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589" w:tblpY="1151"/>
        <w:tblW w:w="9940" w:type="dxa"/>
        <w:tblLook w:val="04A0" w:firstRow="1" w:lastRow="0" w:firstColumn="1" w:lastColumn="0" w:noHBand="0" w:noVBand="1"/>
      </w:tblPr>
      <w:tblGrid>
        <w:gridCol w:w="2040"/>
        <w:gridCol w:w="991"/>
        <w:gridCol w:w="1549"/>
        <w:gridCol w:w="1500"/>
        <w:gridCol w:w="1540"/>
        <w:gridCol w:w="1260"/>
        <w:gridCol w:w="1060"/>
      </w:tblGrid>
      <w:tr w:rsidR="003C65FD" w:rsidRPr="00B74523" w:rsidTr="003C65FD">
        <w:trPr>
          <w:trHeight w:val="300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FD" w:rsidRPr="00C665D9" w:rsidRDefault="003C65FD" w:rsidP="003C65FD">
            <w:pPr>
              <w:spacing w:after="0"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665D9">
              <w:rPr>
                <w:rFonts w:eastAsia="Times New Roman"/>
                <w:color w:val="000000"/>
                <w:sz w:val="20"/>
                <w:szCs w:val="20"/>
              </w:rPr>
              <w:t>All CSAs</w:t>
            </w:r>
          </w:p>
        </w:tc>
        <w:tc>
          <w:tcPr>
            <w:tcW w:w="25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FD" w:rsidRPr="00C665D9" w:rsidRDefault="003C65FD" w:rsidP="003C65F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5D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del Classificati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FD" w:rsidRPr="00C665D9" w:rsidRDefault="003C65FD" w:rsidP="003C65F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5D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FD" w:rsidRPr="00C665D9" w:rsidRDefault="003C65FD" w:rsidP="003C65F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5D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miss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FD" w:rsidRPr="00C665D9" w:rsidRDefault="003C65FD" w:rsidP="003C65F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5D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mmissio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FD" w:rsidRPr="00C665D9" w:rsidRDefault="003C65FD" w:rsidP="003C65F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Overall </w:t>
            </w:r>
            <w:r w:rsidRPr="00C665D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pping</w:t>
            </w:r>
          </w:p>
        </w:tc>
      </w:tr>
      <w:tr w:rsidR="003C65FD" w:rsidRPr="00B74523" w:rsidTr="003C65F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C65FD" w:rsidRPr="00C665D9" w:rsidRDefault="003C65FD" w:rsidP="003C65F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5D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o Classificatio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C65FD" w:rsidRPr="00C665D9" w:rsidRDefault="003C65FD" w:rsidP="003C65F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5D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C65FD" w:rsidRPr="00C665D9" w:rsidRDefault="003C65FD" w:rsidP="003C65F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5D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 Urba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C65FD" w:rsidRPr="00C665D9" w:rsidRDefault="003C65FD" w:rsidP="003C65F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5D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 Possibl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C65FD" w:rsidRPr="00C665D9" w:rsidRDefault="003C65FD" w:rsidP="003C65F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5D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C65FD" w:rsidRPr="00C665D9" w:rsidRDefault="003C65FD" w:rsidP="003C65F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5D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C65FD" w:rsidRPr="00C665D9" w:rsidRDefault="003C65FD" w:rsidP="003C65F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5D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curacy</w:t>
            </w:r>
          </w:p>
        </w:tc>
      </w:tr>
      <w:tr w:rsidR="003C65FD" w:rsidRPr="00B74523" w:rsidTr="003C65F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FD" w:rsidRPr="00C665D9" w:rsidRDefault="003C65FD" w:rsidP="003C65F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5D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FD" w:rsidRPr="00C665D9" w:rsidRDefault="003C65FD" w:rsidP="003C65F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5D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FD" w:rsidRPr="00C665D9" w:rsidRDefault="003C65FD" w:rsidP="003C65F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5D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FD" w:rsidRPr="00C665D9" w:rsidRDefault="003C65FD" w:rsidP="003C65F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5D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FD" w:rsidRPr="00C665D9" w:rsidRDefault="003C65FD" w:rsidP="003C65F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5D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FD" w:rsidRPr="00C665D9" w:rsidRDefault="003C65FD" w:rsidP="003C65F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5D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  <w:r w:rsidRPr="00C665D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FD" w:rsidRPr="00C665D9" w:rsidRDefault="003C65FD" w:rsidP="003C65F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</w:t>
            </w:r>
            <w:r w:rsidRPr="00C665D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%</w:t>
            </w:r>
          </w:p>
        </w:tc>
      </w:tr>
      <w:tr w:rsidR="003C65FD" w:rsidRPr="00B74523" w:rsidTr="003C65F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FD" w:rsidRPr="00C665D9" w:rsidRDefault="003C65FD" w:rsidP="003C65F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5D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 Urba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FD" w:rsidRPr="00C665D9" w:rsidRDefault="003C65FD" w:rsidP="003C65F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5D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FD" w:rsidRPr="00C665D9" w:rsidRDefault="003C65FD" w:rsidP="003C65F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5D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FD" w:rsidRPr="00C665D9" w:rsidRDefault="003C65FD" w:rsidP="003C65F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5D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2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FD" w:rsidRPr="00C665D9" w:rsidRDefault="003C65FD" w:rsidP="003C65F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5D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FD" w:rsidRPr="00C665D9" w:rsidRDefault="003C65FD" w:rsidP="003C65F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5D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FD" w:rsidRPr="00C665D9" w:rsidRDefault="003C65FD" w:rsidP="003C65F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3C65FD" w:rsidRPr="00B74523" w:rsidTr="003C65FD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FD" w:rsidRPr="00C665D9" w:rsidRDefault="003C65FD" w:rsidP="003C65F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5D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FD" w:rsidRPr="00C665D9" w:rsidRDefault="003C65FD" w:rsidP="003C65F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5D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FD" w:rsidRPr="00C665D9" w:rsidRDefault="003C65FD" w:rsidP="003C65F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5D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2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FD" w:rsidRPr="00C665D9" w:rsidRDefault="003C65FD" w:rsidP="003C65F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5D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7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FD" w:rsidRPr="00C665D9" w:rsidRDefault="003C65FD" w:rsidP="003C65FD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665D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FD" w:rsidRPr="00C665D9" w:rsidRDefault="003C65FD" w:rsidP="003C65F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5D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FD" w:rsidRPr="00C665D9" w:rsidRDefault="003C65FD" w:rsidP="003C65F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5D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3C65FD" w:rsidRPr="003C65FD" w:rsidRDefault="003C65FD" w:rsidP="003C65FD">
      <w:pPr>
        <w:spacing w:line="480" w:lineRule="auto"/>
        <w:rPr>
          <w:sz w:val="24"/>
          <w:szCs w:val="24"/>
        </w:rPr>
      </w:pPr>
      <w:r w:rsidRPr="003C65FD">
        <w:rPr>
          <w:sz w:val="24"/>
          <w:szCs w:val="24"/>
        </w:rPr>
        <w:t xml:space="preserve">Table S1: Pooled accuracy assessment results for 32 sampled CSAs. </w:t>
      </w:r>
    </w:p>
    <w:p w:rsidR="005C3123" w:rsidRDefault="005C3123">
      <w:bookmarkStart w:id="0" w:name="_GoBack"/>
      <w:bookmarkEnd w:id="0"/>
    </w:p>
    <w:sectPr w:rsidR="005C3123" w:rsidSect="00D34B6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65FD"/>
    <w:rsid w:val="003C65FD"/>
    <w:rsid w:val="005C3123"/>
    <w:rsid w:val="00D34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A300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5F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C65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65F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65FD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65F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5FD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5F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C65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65F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65FD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65F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5FD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4</Characters>
  <Application>Microsoft Macintosh Word</Application>
  <DocSecurity>0</DocSecurity>
  <Lines>2</Lines>
  <Paragraphs>1</Paragraphs>
  <ScaleCrop>false</ScaleCrop>
  <Company>USGS</Company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 Terando</dc:creator>
  <cp:keywords/>
  <dc:description/>
  <cp:lastModifiedBy>Adam  Terando</cp:lastModifiedBy>
  <cp:revision>1</cp:revision>
  <dcterms:created xsi:type="dcterms:W3CDTF">2014-06-24T20:13:00Z</dcterms:created>
  <dcterms:modified xsi:type="dcterms:W3CDTF">2014-06-24T20:15:00Z</dcterms:modified>
</cp:coreProperties>
</file>